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D3F" w:rsidRDefault="003E6D3F" w:rsidP="003E6D3F"/>
    <w:p w:rsidR="00A9524C" w:rsidRDefault="00A9524C" w:rsidP="003E6D3F"/>
    <w:p w:rsidR="00A9524C" w:rsidRDefault="00A9524C" w:rsidP="003E6D3F"/>
    <w:tbl>
      <w:tblPr>
        <w:tblpPr w:leftFromText="180" w:rightFromText="180" w:vertAnchor="page" w:horzAnchor="margin" w:tblpY="2951"/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1843"/>
        <w:gridCol w:w="1984"/>
      </w:tblGrid>
      <w:tr w:rsidR="00A9524C" w:rsidRPr="00A9524C" w:rsidTr="00D62B55">
        <w:trPr>
          <w:trHeight w:val="565"/>
        </w:trPr>
        <w:tc>
          <w:tcPr>
            <w:tcW w:w="42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/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rPr>
                <w:b/>
                <w:bCs/>
              </w:rPr>
              <w:t>Surgical Cohort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D62B55" w:rsidP="00A9524C">
            <w:r>
              <w:rPr>
                <w:b/>
                <w:bCs/>
              </w:rPr>
              <w:t>Cinacalcet</w:t>
            </w:r>
            <w:r w:rsidR="00A9524C" w:rsidRPr="00A9524C">
              <w:rPr>
                <w:b/>
                <w:bCs/>
              </w:rPr>
              <w:t xml:space="preserve"> Cohort</w:t>
            </w:r>
          </w:p>
        </w:tc>
      </w:tr>
      <w:tr w:rsidR="00A9524C" w:rsidRPr="00A9524C" w:rsidTr="00D62B55">
        <w:trPr>
          <w:trHeight w:val="565"/>
        </w:trPr>
        <w:tc>
          <w:tcPr>
            <w:tcW w:w="42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Beaumont</w:t>
            </w:r>
            <w:r w:rsidR="00D62B55">
              <w:t xml:space="preserve"> Hospital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68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203</w:t>
            </w:r>
          </w:p>
        </w:tc>
      </w:tr>
      <w:tr w:rsidR="00A9524C" w:rsidRPr="00A9524C" w:rsidTr="00D62B55">
        <w:trPr>
          <w:trHeight w:val="56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Galway</w:t>
            </w:r>
            <w:r w:rsidR="00D62B55">
              <w:t xml:space="preserve"> University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-</w:t>
            </w:r>
          </w:p>
        </w:tc>
      </w:tr>
      <w:tr w:rsidR="00A9524C" w:rsidRPr="00A9524C" w:rsidTr="00D62B55">
        <w:trPr>
          <w:trHeight w:val="56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 xml:space="preserve">Tallaght </w:t>
            </w:r>
            <w:r w:rsidR="00D62B55">
              <w:t>University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-</w:t>
            </w:r>
          </w:p>
        </w:tc>
      </w:tr>
      <w:tr w:rsidR="00A9524C" w:rsidRPr="00A9524C" w:rsidTr="00D62B55">
        <w:trPr>
          <w:trHeight w:val="56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Cork</w:t>
            </w:r>
            <w:r w:rsidR="00D62B55">
              <w:t xml:space="preserve"> University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t>-</w:t>
            </w:r>
          </w:p>
        </w:tc>
      </w:tr>
      <w:tr w:rsidR="00A9524C" w:rsidRPr="00A9524C" w:rsidTr="00D62B55">
        <w:trPr>
          <w:trHeight w:val="8"/>
        </w:trPr>
        <w:tc>
          <w:tcPr>
            <w:tcW w:w="42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rPr>
                <w:b/>
                <w:bCs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rPr>
                <w:b/>
                <w:bCs/>
              </w:rPr>
              <w:t>1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524C" w:rsidRPr="00A9524C" w:rsidRDefault="00A9524C" w:rsidP="00A9524C">
            <w:r w:rsidRPr="00A9524C">
              <w:rPr>
                <w:b/>
                <w:bCs/>
              </w:rPr>
              <w:t>203</w:t>
            </w:r>
          </w:p>
        </w:tc>
      </w:tr>
    </w:tbl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A9524C" w:rsidRDefault="00A9524C" w:rsidP="003E6D3F"/>
    <w:p w:rsidR="00D62B55" w:rsidRDefault="00A9524C" w:rsidP="00A9524C">
      <w:pPr>
        <w:rPr>
          <w:rFonts w:cstheme="minorHAnsi"/>
        </w:rPr>
      </w:pPr>
      <w:r>
        <w:rPr>
          <w:b/>
        </w:rPr>
        <w:t>Supplementary Table 1</w:t>
      </w:r>
      <w:r w:rsidRPr="00134E23">
        <w:rPr>
          <w:b/>
        </w:rPr>
        <w:t>.</w:t>
      </w:r>
      <w:r>
        <w:rPr>
          <w:b/>
        </w:rPr>
        <w:t xml:space="preserve"> </w:t>
      </w:r>
      <w:r w:rsidRPr="00134E23">
        <w:rPr>
          <w:rFonts w:cstheme="minorHAnsi"/>
        </w:rPr>
        <w:t xml:space="preserve"> </w:t>
      </w:r>
      <w:r>
        <w:rPr>
          <w:rFonts w:cstheme="minorHAnsi"/>
        </w:rPr>
        <w:t xml:space="preserve">A breakdown of the centres involved in the study and the specific </w:t>
      </w:r>
    </w:p>
    <w:p w:rsidR="00A9524C" w:rsidRPr="00134E23" w:rsidRDefault="00A9524C" w:rsidP="00A9524C">
      <w:p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numbers provided by each.</w:t>
      </w:r>
    </w:p>
    <w:p w:rsidR="00A9524C" w:rsidRDefault="00A9524C" w:rsidP="003E6D3F"/>
    <w:p w:rsidR="00A9524C" w:rsidRDefault="00A9524C" w:rsidP="003E6D3F"/>
    <w:p w:rsidR="00A9524C" w:rsidRDefault="00A9524C" w:rsidP="003E6D3F"/>
    <w:p w:rsidR="003E6D3F" w:rsidRPr="00134E23" w:rsidRDefault="003E6D3F" w:rsidP="003E6D3F">
      <w:pPr>
        <w:rPr>
          <w:b/>
        </w:rPr>
      </w:pPr>
    </w:p>
    <w:p w:rsidR="00E829E7" w:rsidRDefault="00D62B55">
      <w:pPr>
        <w:rPr>
          <w:b/>
        </w:rPr>
      </w:pPr>
    </w:p>
    <w:p w:rsidR="00A9524C" w:rsidRDefault="00A9524C"/>
    <w:sectPr w:rsidR="00A95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37D" w:rsidRDefault="002C137D" w:rsidP="002C137D">
      <w:pPr>
        <w:spacing w:after="0" w:line="240" w:lineRule="auto"/>
      </w:pPr>
      <w:r>
        <w:separator/>
      </w:r>
    </w:p>
  </w:endnote>
  <w:endnote w:type="continuationSeparator" w:id="0">
    <w:p w:rsidR="002C137D" w:rsidRDefault="002C137D" w:rsidP="002C1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37D" w:rsidRDefault="002C137D" w:rsidP="002C137D">
      <w:pPr>
        <w:spacing w:after="0" w:line="240" w:lineRule="auto"/>
      </w:pPr>
      <w:r>
        <w:separator/>
      </w:r>
    </w:p>
  </w:footnote>
  <w:footnote w:type="continuationSeparator" w:id="0">
    <w:p w:rsidR="002C137D" w:rsidRDefault="002C137D" w:rsidP="002C1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C6FC5"/>
    <w:multiLevelType w:val="hybridMultilevel"/>
    <w:tmpl w:val="34646A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D3F"/>
    <w:rsid w:val="002C137D"/>
    <w:rsid w:val="00387790"/>
    <w:rsid w:val="003E6D3F"/>
    <w:rsid w:val="004022C8"/>
    <w:rsid w:val="00A9524C"/>
    <w:rsid w:val="00D6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F01170"/>
  <w15:chartTrackingRefBased/>
  <w15:docId w15:val="{98B894F5-C9DA-49A0-96B9-0420EED7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6D3F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3E6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7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uggan</dc:creator>
  <cp:keywords/>
  <dc:description/>
  <cp:lastModifiedBy>William Duggan</cp:lastModifiedBy>
  <cp:revision>2</cp:revision>
  <dcterms:created xsi:type="dcterms:W3CDTF">2025-04-21T14:37:00Z</dcterms:created>
  <dcterms:modified xsi:type="dcterms:W3CDTF">2025-04-21T14:37:00Z</dcterms:modified>
</cp:coreProperties>
</file>